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DD2A6" w14:textId="77777777" w:rsidR="00122583" w:rsidRDefault="00122583" w:rsidP="009031F5">
      <w:pPr>
        <w:keepNext/>
        <w:spacing w:line="360" w:lineRule="auto"/>
      </w:pPr>
      <w:r>
        <w:rPr>
          <w:noProof/>
        </w:rPr>
        <w:drawing>
          <wp:inline distT="0" distB="0" distL="0" distR="0" wp14:anchorId="7011B1FE" wp14:editId="37C1D02F">
            <wp:extent cx="5486400" cy="3200400"/>
            <wp:effectExtent l="0" t="0" r="19050" b="19050"/>
            <wp:docPr id="162227751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6372D99" w14:textId="283058A9" w:rsidR="00B60B08" w:rsidRPr="00D63550" w:rsidRDefault="0007004D" w:rsidP="00122583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122583" w:rsidRPr="00D63550">
        <w:rPr>
          <w:rFonts w:ascii="Times New Roman" w:hAnsi="Times New Roman" w:cs="Times New Roman"/>
          <w:sz w:val="24"/>
          <w:szCs w:val="24"/>
        </w:rPr>
        <w:t>Fig</w:t>
      </w:r>
      <w:r w:rsidR="00E615B9">
        <w:rPr>
          <w:rFonts w:ascii="Times New Roman" w:hAnsi="Times New Roman" w:cs="Times New Roman"/>
          <w:sz w:val="24"/>
          <w:szCs w:val="24"/>
        </w:rPr>
        <w:t xml:space="preserve"> 1</w:t>
      </w:r>
      <w:r w:rsidR="00122583" w:rsidRPr="00D63550">
        <w:rPr>
          <w:rFonts w:ascii="Times New Roman" w:hAnsi="Times New Roman" w:cs="Times New Roman"/>
          <w:sz w:val="24"/>
          <w:szCs w:val="24"/>
        </w:rPr>
        <w:t xml:space="preserve">: </w:t>
      </w:r>
      <w:r w:rsidR="00214076">
        <w:rPr>
          <w:rFonts w:ascii="Times New Roman" w:hAnsi="Times New Roman" w:cs="Times New Roman"/>
          <w:sz w:val="24"/>
          <w:szCs w:val="24"/>
        </w:rPr>
        <w:t>Multiple-choice</w:t>
      </w:r>
      <w:r w:rsidR="00122583" w:rsidRPr="00D63550">
        <w:rPr>
          <w:rFonts w:ascii="Times New Roman" w:hAnsi="Times New Roman" w:cs="Times New Roman"/>
          <w:sz w:val="24"/>
          <w:szCs w:val="24"/>
        </w:rPr>
        <w:t xml:space="preserve"> question exam score of students on maternal and child </w:t>
      </w:r>
      <w:r w:rsidR="00214076">
        <w:rPr>
          <w:rFonts w:ascii="Times New Roman" w:hAnsi="Times New Roman" w:cs="Times New Roman"/>
          <w:sz w:val="24"/>
          <w:szCs w:val="24"/>
        </w:rPr>
        <w:t>health-related</w:t>
      </w:r>
      <w:r w:rsidR="00122583" w:rsidRPr="00D63550">
        <w:rPr>
          <w:rFonts w:ascii="Times New Roman" w:hAnsi="Times New Roman" w:cs="Times New Roman"/>
          <w:sz w:val="24"/>
          <w:szCs w:val="24"/>
        </w:rPr>
        <w:t xml:space="preserve"> topics</w:t>
      </w:r>
    </w:p>
    <w:sectPr w:rsidR="00B60B08" w:rsidRPr="00D63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2DE"/>
    <w:rsid w:val="00056D23"/>
    <w:rsid w:val="0007004D"/>
    <w:rsid w:val="00122583"/>
    <w:rsid w:val="00214076"/>
    <w:rsid w:val="004472BD"/>
    <w:rsid w:val="006927AC"/>
    <w:rsid w:val="00902D10"/>
    <w:rsid w:val="009031F5"/>
    <w:rsid w:val="0095236E"/>
    <w:rsid w:val="00B00B50"/>
    <w:rsid w:val="00B60B08"/>
    <w:rsid w:val="00D63550"/>
    <w:rsid w:val="00DC02DE"/>
    <w:rsid w:val="00DC5EF4"/>
    <w:rsid w:val="00E21100"/>
    <w:rsid w:val="00E615B9"/>
    <w:rsid w:val="00FD0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D47A2"/>
  <w15:docId w15:val="{4665C047-53A7-4198-AF18-F6D673A17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100"/>
  </w:style>
  <w:style w:type="paragraph" w:styleId="Heading1">
    <w:name w:val="heading 1"/>
    <w:basedOn w:val="Normal"/>
    <w:next w:val="Normal"/>
    <w:link w:val="Heading1Char"/>
    <w:uiPriority w:val="9"/>
    <w:qFormat/>
    <w:rsid w:val="00DC02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2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2D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2D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2D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2D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2D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2D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2D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2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2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2DE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2DE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2DE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2D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2D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2D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2D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2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2D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02D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2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02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2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02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2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2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2DE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225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1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1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itchFamily="18" charset="0"/>
                        <a:ea typeface="+mn-ea"/>
                        <a:cs typeface="Times New Roman" pitchFamily="18" charset="0"/>
                      </a:defRPr>
                    </a:pPr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89%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6A7D-488A-810D-7F3A594119C8}"/>
                </c:ext>
              </c:extLst>
            </c:dLbl>
            <c:dLbl>
              <c:idx val="1"/>
              <c:layout>
                <c:manualLayout>
                  <c:x val="-4.2437781360066642E-17"/>
                  <c:y val="-7.9365079365079361E-3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92%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6A7D-488A-810D-7F3A594119C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83%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6A7D-488A-810D-7F3A594119C8}"/>
                </c:ext>
              </c:extLst>
            </c:dLbl>
            <c:dLbl>
              <c:idx val="3"/>
              <c:layout>
                <c:manualLayout>
                  <c:x val="2.314814814814814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71%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6A7D-488A-810D-7F3A594119C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>
                        <a:latin typeface="Times New Roman" pitchFamily="18" charset="0"/>
                        <a:cs typeface="Times New Roman" pitchFamily="18" charset="0"/>
                      </a:rPr>
                      <a:t>65%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6A7D-488A-810D-7F3A594119C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Antenatal Care</c:v>
                </c:pt>
                <c:pt idx="1">
                  <c:v>Immunization</c:v>
                </c:pt>
                <c:pt idx="2">
                  <c:v>Family Planning</c:v>
                </c:pt>
                <c:pt idx="3">
                  <c:v>Malnutrition Cases</c:v>
                </c:pt>
                <c:pt idx="4">
                  <c:v>Growth Monitoring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89</c:v>
                </c:pt>
                <c:pt idx="1">
                  <c:v>92</c:v>
                </c:pt>
                <c:pt idx="2">
                  <c:v>83</c:v>
                </c:pt>
                <c:pt idx="3">
                  <c:v>71</c:v>
                </c:pt>
                <c:pt idx="4">
                  <c:v>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9C-44EE-98B7-0E9B9FAE87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80969216"/>
        <c:axId val="280971904"/>
      </c:barChart>
      <c:catAx>
        <c:axId val="280969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endParaRPr lang="en-US"/>
          </a:p>
        </c:txPr>
        <c:crossAx val="280971904"/>
        <c:crosses val="autoZero"/>
        <c:auto val="1"/>
        <c:lblAlgn val="ctr"/>
        <c:lblOffset val="100"/>
        <c:noMultiLvlLbl val="0"/>
      </c:catAx>
      <c:valAx>
        <c:axId val="280971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endParaRPr lang="en-US"/>
          </a:p>
        </c:txPr>
        <c:crossAx val="280969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hma Shahzad</dc:creator>
  <cp:keywords/>
  <dc:description/>
  <cp:lastModifiedBy>Gulzar Shah</cp:lastModifiedBy>
  <cp:revision>4</cp:revision>
  <dcterms:created xsi:type="dcterms:W3CDTF">2026-05-13T14:09:00Z</dcterms:created>
  <dcterms:modified xsi:type="dcterms:W3CDTF">2026-05-13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77fd3f-b4f1-45ec-9777-95709814388a</vt:lpwstr>
  </property>
</Properties>
</file>